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C61" w:rsidRPr="003B07E3" w:rsidRDefault="00FA2C61" w:rsidP="00FA2C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b/>
          <w:sz w:val="16"/>
          <w:szCs w:val="16"/>
        </w:rPr>
        <w:t>Supplement Table 2. Alignment of consensus sequences of</w:t>
      </w:r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‘</w:t>
      </w:r>
      <w:proofErr w:type="spellStart"/>
      <w:r w:rsidRPr="0071652E">
        <w:rPr>
          <w:rFonts w:ascii="Courier New" w:eastAsia="Times New Roman" w:hAnsi="Courier New" w:cs="Courier New"/>
          <w:b/>
          <w:i/>
          <w:sz w:val="16"/>
          <w:szCs w:val="16"/>
        </w:rPr>
        <w:t>Candidatus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Liberibacter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solanacearum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>’ (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Lso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>)</w:t>
      </w:r>
      <w:r w:rsidRPr="00FA2C61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 w:rsidR="00996FD8">
        <w:rPr>
          <w:rFonts w:ascii="Courier New" w:eastAsia="Times New Roman" w:hAnsi="Courier New" w:cs="Courier New"/>
          <w:b/>
          <w:sz w:val="16"/>
          <w:szCs w:val="16"/>
        </w:rPr>
        <w:t>obtained</w:t>
      </w:r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 w:rsidR="00996FD8">
        <w:rPr>
          <w:rFonts w:ascii="Courier New" w:eastAsia="Times New Roman" w:hAnsi="Courier New" w:cs="Courier New"/>
          <w:b/>
          <w:sz w:val="16"/>
          <w:szCs w:val="16"/>
        </w:rPr>
        <w:t>from symptomatic carrot samples</w:t>
      </w:r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during the present study (</w:t>
      </w:r>
      <w:proofErr w:type="spellStart"/>
      <w:r w:rsidRPr="003B07E3">
        <w:rPr>
          <w:rFonts w:ascii="Courier New" w:eastAsia="Times New Roman" w:hAnsi="Courier New" w:cs="Courier New"/>
          <w:b/>
          <w:sz w:val="16"/>
          <w:szCs w:val="16"/>
        </w:rPr>
        <w:t>GenBank</w:t>
      </w:r>
      <w:proofErr w:type="spellEnd"/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Accession Nos. KU588194 and KU588195)</w:t>
      </w:r>
      <w:r w:rsidR="00996FD8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sz w:val="16"/>
          <w:szCs w:val="16"/>
        </w:rPr>
        <w:t>with</w:t>
      </w:r>
      <w:r w:rsidRPr="003B07E3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those of </w:t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</w:rPr>
        <w:t>Lso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</w:rPr>
        <w:t xml:space="preserve"> haplotypes A and B.</w:t>
      </w:r>
      <w:r w:rsidR="001B0B0E">
        <w:rPr>
          <w:rFonts w:ascii="Courier New" w:eastAsia="Times New Roman" w:hAnsi="Courier New" w:cs="Courier New"/>
          <w:b/>
          <w:sz w:val="16"/>
          <w:szCs w:val="16"/>
        </w:rPr>
        <w:t xml:space="preserve"> These generated sequences match 100% </w:t>
      </w:r>
      <w:proofErr w:type="spellStart"/>
      <w:r w:rsidR="001B0B0E">
        <w:rPr>
          <w:rFonts w:ascii="Courier New" w:eastAsia="Times New Roman" w:hAnsi="Courier New" w:cs="Courier New"/>
          <w:b/>
          <w:sz w:val="16"/>
          <w:szCs w:val="16"/>
        </w:rPr>
        <w:t>Lso</w:t>
      </w:r>
      <w:proofErr w:type="spellEnd"/>
      <w:r w:rsidR="001B0B0E">
        <w:rPr>
          <w:rFonts w:ascii="Courier New" w:eastAsia="Times New Roman" w:hAnsi="Courier New" w:cs="Courier New"/>
          <w:b/>
          <w:sz w:val="16"/>
          <w:szCs w:val="16"/>
        </w:rPr>
        <w:t xml:space="preserve"> haplotype B.</w:t>
      </w:r>
      <w:bookmarkStart w:id="0" w:name="_GoBack"/>
      <w:bookmarkEnd w:id="0"/>
    </w:p>
    <w:p w:rsidR="00FA2C61" w:rsidRDefault="00FA2C61" w:rsidP="00E033C6">
      <w:pPr>
        <w:pStyle w:val="HTMLPreformatted"/>
        <w:rPr>
          <w:sz w:val="18"/>
          <w:szCs w:val="18"/>
          <w:lang w:val="en"/>
        </w:rPr>
      </w:pPr>
    </w:p>
    <w:p w:rsidR="00FA2C61" w:rsidRDefault="00FA2C61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cagaacgaacgctggcggcaggcttaacacatgcaagtcgagcgcttatttttaatagg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r w:rsidR="00E033C6">
        <w:rPr>
          <w:sz w:val="18"/>
          <w:szCs w:val="18"/>
          <w:lang w:val="en"/>
        </w:rPr>
        <w:t>--------------------------------------</w:t>
      </w:r>
      <w:proofErr w:type="spellStart"/>
      <w:r w:rsidR="00E033C6">
        <w:rPr>
          <w:sz w:val="18"/>
          <w:szCs w:val="18"/>
          <w:lang w:val="en"/>
        </w:rPr>
        <w:t>cgagcgcttatttttaatagg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------------------------------------------------------------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-----------------------------------------GCGCTTATTTTTAATAGGA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                                                                            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gcggcagacgggtgagtaacgcgtgggaatctacctttttctacgggataacgcacgga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gcggcagacgggtgagtaacgcgtgggaatctacctttttctacgggataacgcacgga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------------------------------------------------------------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GCGGCAGACGGGTGAGTAACGCGTGGGAATCTACCTTTTTCTACGGGATAACGCACGGAA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                                                                            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acgtgtgctaataccgtatacgccctgagaaggggaaagatttattggagagagatga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acgtgtgctaataccgtatacgccctgagaaggggaaagatttattggagagagatga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------------------TACGCCCTGAGAAGGGGAAAGATTTATTGGAGAGAGATGAGC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ACGTGTGCTAATACCGTATACGCCCTGAGAAGGGGAAAGATTTATTGGAGAGAGATGAGC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*********************************</w:t>
      </w:r>
      <w:r>
        <w:rPr>
          <w:sz w:val="18"/>
          <w:szCs w:val="18"/>
          <w:lang w:val="en"/>
        </w:rPr>
        <w:t>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ccgcgttagattagctagttggtggggtaaatgcctaccaaggctacgatctatagctgg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ccgcgttagattagctagttggtggggtaaaggcctaccaaggctacgatctatagctgg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CCGCGTTAGATTAGCTAGTTGGTGGGGTAAAGGCCTACCAAGGCTACGATCTATAGCTGG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CCGCGTTAGATTAGCTAGTTGGTGGGGTAAAGGCCTACCAAGGCTACGATCTATAGCTGG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********************** 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tctgagaggacgatcagccacactgggactgagacacggcccagactcctacgggaggc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tctgagaggacgatcagccacactgggactgagacacggcccagactcctacgggaggc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TCTGAGAGGACGATCAGCCACACTGGGACTGAGACACGGCCCAGACTCCTACGGGAGGCA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TCTGAGAGGACGATCAGCCACACTGGGACTGAGACACGGCCCAGACTCCTACGGGAGGCA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gcagtggggaatattggacaatgggggcaaccctgatccagccatgccgcgtgagtgaag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gcagtggggaatattggacaatgggggcaaccctgatccagccatgccgcgtgagtgaag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GCAGTGGGGAATATTGGACAATGGGGGCAACCCTGATCCAGCCATGCCGCGTGAGTGAAG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GCAGTGGGGAATATTGGACAATGGGGGCAACCCTGATCCAGCCATGCCGCGTGAGTGAAG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</w:t>
      </w:r>
      <w:r w:rsidR="0027435D">
        <w:rPr>
          <w:sz w:val="18"/>
          <w:szCs w:val="18"/>
          <w:lang w:val="en"/>
        </w:rPr>
        <w:t xml:space="preserve">      </w:t>
      </w:r>
      <w:r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aaggccttagggttgtaaagctctttcgccggagaagataatgacggtatccggagaag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aaggccttagggttgtaaagctctttcgccggagaagataatgacggtatccggagaag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AAGGCCTTAGGGTTGTAAAGCTCTTTCGCCGGAGAAGATAATGACGGTATCCGGAGAAGA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AAGGCCTTAGGGTTGTAAAGCTCTTTCGCCGGAGAAGATAATGACGGTATCCGGAGAAGA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agtcccggctaacttcgtgccagcagccgcggtaatacgaagggggcgagcgttgttcgg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agtcccggctaacttcgtgccagcagccgcggtaatacgaagggggcgagcgttgttcgg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AGTCCCGGCTAACTTCGTGCCAGCAGCCGCGGTAATACGAAGGGGGCGAGCGTTGTTCGG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AGTCCCGGCTAACTTCGTGCCAGCAGCCGCGGTAATACGAAGGGGGCGAGCGTTGTTCGG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aataactgggcgtaaagggcgcgtaggcgggtaattaagttaggggtgaaatcccaag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aataactgggcgtaaagggcgcgtaggcgggtaattaagttaggggtgaaatcccaag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proofErr w:type="spellStart"/>
      <w:r w:rsidR="00E033C6">
        <w:rPr>
          <w:sz w:val="18"/>
          <w:szCs w:val="18"/>
          <w:lang w:val="en"/>
        </w:rPr>
        <w:t>AATAACTGGGCGTAAAgGGcGCGTAGGCGGGTAATTAAGTTAGGGGTGAAATCCCAAG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proofErr w:type="spellStart"/>
      <w:r w:rsidR="00E033C6">
        <w:rPr>
          <w:sz w:val="18"/>
          <w:szCs w:val="18"/>
          <w:lang w:val="en"/>
        </w:rPr>
        <w:t>AATAACTGGGCGTAAAGGGCGCGTAGGCGGGTAATTAAGTTaGGGGTGAAATCCCAAG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tcaaccttggaactgcctttaatactggttatctagagtttaggagaggtgagtggaatt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tcaaccttggaactgcctttaatactggttatctagagttcaggagaggtgagtggaatt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TCAACCTTGGAACTGCCTTTAATACTGGTTATCTAGAGTTCAGGAGAGGTGAGTGGAATT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TCAACCTTGGAACTGCCTTTAATACTGGTTATCTAGAGTTCAGGAGAGGTGAGTGGAATT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</w:t>
      </w:r>
      <w:r>
        <w:rPr>
          <w:sz w:val="18"/>
          <w:szCs w:val="18"/>
          <w:lang w:val="en"/>
        </w:rPr>
        <w:t>*******************************</w:t>
      </w:r>
      <w:r w:rsidR="00E033C6">
        <w:rPr>
          <w:sz w:val="18"/>
          <w:szCs w:val="18"/>
          <w:lang w:val="en"/>
        </w:rPr>
        <w:t>*******************</w:t>
      </w:r>
      <w:r>
        <w:rPr>
          <w:sz w:val="18"/>
          <w:szCs w:val="18"/>
          <w:lang w:val="en"/>
        </w:rPr>
        <w:t>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ccgagtgtagaggtgaaattcgcagatattcggaggaacaccagtggcgaaggcggctc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ccgagtgtagaggtgaaattcgcagatattcggaggaacaccagtggcgaaggcggctc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CCGAGTGTAGAGGTGAAATTCGCAGATATTCGGAGGAACACCAGTGGCGAAGGCGGCTCA</w:t>
      </w:r>
    </w:p>
    <w:p w:rsidR="00E033C6" w:rsidRDefault="007C1B4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</w:t>
      </w:r>
      <w:r w:rsidR="0027435D">
        <w:rPr>
          <w:sz w:val="18"/>
          <w:szCs w:val="18"/>
          <w:lang w:val="en"/>
        </w:rPr>
        <w:t xml:space="preserve">      </w:t>
      </w:r>
      <w:r w:rsidR="00E033C6">
        <w:rPr>
          <w:sz w:val="18"/>
          <w:szCs w:val="18"/>
          <w:lang w:val="en"/>
        </w:rPr>
        <w:t>CCGAGTGTAGAGGTGAAATTCGCAGATATTCGGAGGAACACCAGTGGCGAAGGCGGCTCA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</w:t>
      </w:r>
      <w:proofErr w:type="spellStart"/>
      <w:r w:rsidR="00E033C6">
        <w:rPr>
          <w:sz w:val="18"/>
          <w:szCs w:val="18"/>
          <w:lang w:val="en"/>
        </w:rPr>
        <w:t>ctggcctgatactgacgctgaggcgcgaaagcgtggggagcaaacaggattagataccct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</w:t>
      </w:r>
      <w:proofErr w:type="spellStart"/>
      <w:r w:rsidR="00E033C6">
        <w:rPr>
          <w:sz w:val="18"/>
          <w:szCs w:val="18"/>
          <w:lang w:val="en"/>
        </w:rPr>
        <w:t>ctggcctgatactgacgctgaggcgcgaaagcgtggggagcaaacaggattagataccct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</w:t>
      </w:r>
      <w:r w:rsidR="00E033C6">
        <w:rPr>
          <w:sz w:val="18"/>
          <w:szCs w:val="18"/>
          <w:lang w:val="en"/>
        </w:rPr>
        <w:t>CTGGCCTGATACTGACGCTGAGGCGCGAAAGCGTGGGGAGCAAACAGGATTAGATACCCT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</w:t>
      </w:r>
      <w:r w:rsidR="00E033C6">
        <w:rPr>
          <w:sz w:val="18"/>
          <w:szCs w:val="18"/>
          <w:lang w:val="en"/>
        </w:rPr>
        <w:t>CTGGCCTGATACTGACGCTGAGGCGCGAAAGCGTGGGGAGCAAACAGGATTAGATACCCT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ggtagtccacgctgtaaacgatgagtgctagctgttgggtggtttaccattcagtggc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ggtagtccacgctgtaaacgatgagtgctagctgttgggtggtttaccattcagtggcg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GGTAGTCCACGCTGTAAACGATGAGTGCTAGCTGTTGGGTGGTTTACCATTCAGTGGCGC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GGTAGTCCACGCTGTAAACGATGAGTGCTAGCTGTTGGGTGGTTTACCATTCAGTGGCGC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</w:t>
      </w:r>
      <w:r w:rsidR="0027435D">
        <w:rPr>
          <w:sz w:val="18"/>
          <w:szCs w:val="18"/>
          <w:lang w:val="en"/>
        </w:rPr>
        <w:t xml:space="preserve">        </w:t>
      </w:r>
      <w:r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agctaacgcattaagcactccgcctggggagtacggtcgcaagattaaaactcaaagga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agctaacgcattaagcactccgcctggggagtacggtcgcaagattaaaactcaaaggaa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AGCTAACGCATTAAGCACTCCGCCTGGGGAGTACGGTCGCAAGATTAAAACTCAAAGGAA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AGCTAACGCATTAAGCACTCCGCCTGGGGAGTACGGTCGCAAGATTAAAACTCAAAGGAA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ttgacgggggcccgcacaagcggtggagcatgtggtttaattcgatgcaacgcgcagaa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ttgacgggggcccgcacaagcggtggagcatgtggtttaattcgatgcaacgcgcagaa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TTGACGGGGGCCCGCACAAGCGGTGGAGCATGTGGTTTAATTCGATGCAACGCGCAGAAC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TTGACGGGGGCCCGCACAAGCGGTGGAGCATGTGGTTTAATTCGATGCAACGCGCAGAAC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cttaccagcccttgacatatagaggacgatatcagagatggtattttcttttcggagac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cttaccagcccttgacatatagaggacgatatcagagatggtattttcttttcggagacc</w:t>
      </w:r>
      <w:proofErr w:type="spellEnd"/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CTTACCAGCCCTTGACATATAGAGGACGATATCAGAGATGGTATTTTCTTTTCGGAGACC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CTTACCAGCCCTTGACATATAGAGGACGATATCAGAGATGGTATTTTCTTTTCGGAGACC</w:t>
      </w:r>
    </w:p>
    <w:p w:rsidR="00E033C6" w:rsidRDefault="0027435D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tttatacaggtgctgcatggctgtcgtcagctcgtgtcgtgagatgttgggttaagtccc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tttatacaggtgctgcatggctgtcgtcagctcgtgtcgtgagatgttgggttaagtccc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TTTATACAGGTGCTGCATGGCTGTCGTCAGCTCGTGTCGTGAGATGTTGGGTTAAGTCCC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TTTATACAGGTGCTGCATGGCTGTCGTCAGCTCGTGTCGTGAGATGTTGGGTTAAGTCCC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gcaacgagcgcaacccctacctctagttgccatcaagtttagattttatctagatgttgg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gcaacgagcgcaacccctacctctagttgccatcaagtttagattttatctagatgttgg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GCAACGAGCGCAACCCCTACCTCTAGTTGCCATCAAGTTTAGATTTTATCTAGATGTTGG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GCAACGAGCGCAACCCCTACCTCTAGTTGCCATCAAGTTTAGATTTTATCTAGATGTTGG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gtactttatagggactgccggtgataatccggaggaaggtggggatgacgtcaagtcctc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gtactttatagggactgccggtgataatccggaggaaggtggggatgacgtcaagtcctc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GTACTTTATAGGGACTGCCGGTGATAATCCGGAGGAAGGTGGGGATGACGTCAAGTCCTC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GTACTTTATAGGGACTGCCGGTGATAATCCGGAGGAAGGTGGGGATGACGTCAAGTCCTC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atggcccttatgggctgggctacacacgtgctacaatggtggttacaatgggttgcgaag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atggcccttatgggctgggctacacacgtgctacaatggtggttacaatgggttgcgaag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ATGGCCCTTATGGGCTGGGCTACACACGTGCTACAATGGTGGTTACAATGGGTTGCGAAG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ATGGCCCTTATGGGCTGGGCTACACACGTGCTACAATGGTGGTTACAATGGGTTGCGAAG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>************************************************************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A_16S        </w:t>
      </w:r>
      <w:proofErr w:type="spellStart"/>
      <w:r w:rsidR="00E033C6">
        <w:rPr>
          <w:sz w:val="18"/>
          <w:szCs w:val="18"/>
          <w:lang w:val="en"/>
        </w:rPr>
        <w:t>tcgcgaggcggagctaatcccaaaaggccatctcagttcggattgcactctgcaactcga</w:t>
      </w:r>
      <w:proofErr w:type="spellEnd"/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LsoB_16S        </w:t>
      </w:r>
      <w:proofErr w:type="spellStart"/>
      <w:r w:rsidR="00E033C6">
        <w:rPr>
          <w:sz w:val="18"/>
          <w:szCs w:val="18"/>
          <w:lang w:val="en"/>
        </w:rPr>
        <w:t>tcgcgaggc</w:t>
      </w:r>
      <w:proofErr w:type="spellEnd"/>
      <w:r w:rsidR="00E033C6">
        <w:rPr>
          <w:sz w:val="18"/>
          <w:szCs w:val="18"/>
          <w:lang w:val="en"/>
        </w:rPr>
        <w:t>---------------------------------------------------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4        </w:t>
      </w:r>
      <w:r w:rsidR="00E033C6">
        <w:rPr>
          <w:sz w:val="18"/>
          <w:szCs w:val="18"/>
          <w:lang w:val="en"/>
        </w:rPr>
        <w:t>TCGCGAGGC---------------------------------------------------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KU588195        </w:t>
      </w:r>
      <w:r w:rsidR="00E033C6">
        <w:rPr>
          <w:sz w:val="18"/>
          <w:szCs w:val="18"/>
          <w:lang w:val="en"/>
        </w:rPr>
        <w:t>TCGCGAGGC---------------------------------------------------</w:t>
      </w:r>
    </w:p>
    <w:p w:rsidR="00E033C6" w:rsidRDefault="001E1A30" w:rsidP="00E033C6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</w:t>
      </w:r>
      <w:r w:rsidR="00E033C6">
        <w:rPr>
          <w:sz w:val="18"/>
          <w:szCs w:val="18"/>
          <w:lang w:val="en"/>
        </w:rPr>
        <w:t xml:space="preserve">*********                                                   </w:t>
      </w:r>
    </w:p>
    <w:p w:rsidR="00E033C6" w:rsidRDefault="00E033C6" w:rsidP="00E033C6">
      <w:pPr>
        <w:pStyle w:val="HTMLPreformatted"/>
        <w:rPr>
          <w:sz w:val="18"/>
          <w:szCs w:val="18"/>
          <w:lang w:val="en"/>
        </w:rPr>
      </w:pPr>
    </w:p>
    <w:sectPr w:rsidR="00E033C6" w:rsidSect="00E033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C58"/>
    <w:rsid w:val="00127F9D"/>
    <w:rsid w:val="001B0B0E"/>
    <w:rsid w:val="001E1A30"/>
    <w:rsid w:val="0027435D"/>
    <w:rsid w:val="005356E1"/>
    <w:rsid w:val="006B29BA"/>
    <w:rsid w:val="00770D8E"/>
    <w:rsid w:val="007C1B4D"/>
    <w:rsid w:val="00996FD8"/>
    <w:rsid w:val="00AC6B70"/>
    <w:rsid w:val="00B67C58"/>
    <w:rsid w:val="00C15FA2"/>
    <w:rsid w:val="00C34D73"/>
    <w:rsid w:val="00E033C6"/>
    <w:rsid w:val="00FA2C61"/>
    <w:rsid w:val="00FB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6A8A7C-B250-46AF-B879-0DDB9BEE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7C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7C58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1475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9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2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486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3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624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6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2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2334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2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ie Swisher</dc:creator>
  <cp:lastModifiedBy>Munyaneza, Joseph</cp:lastModifiedBy>
  <cp:revision>10</cp:revision>
  <dcterms:created xsi:type="dcterms:W3CDTF">2016-04-15T21:39:00Z</dcterms:created>
  <dcterms:modified xsi:type="dcterms:W3CDTF">2016-05-06T22:59:00Z</dcterms:modified>
</cp:coreProperties>
</file>